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00" w:hanging="1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 Functional Classification of downregulating genes by exogenic OCT4 transfec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5"/>
        <w:gridCol w:w="1548"/>
        <w:gridCol w:w="5957"/>
      </w:tblGrid>
      <w:tr>
        <w:trPr>
          <w:trHeight w:val="255" w:hRule="atLeast"/>
        </w:trPr>
        <w:tc>
          <w:tcPr>
            <w:tcW w:w="318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65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XIN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xin 2 (AXIN2)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28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FAS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Fas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2075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NAR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 receptor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56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NFRSF9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umor necrosis factor receptor superfamily 9</w:t>
            </w:r>
          </w:p>
        </w:tc>
      </w:tr>
      <w:tr>
        <w:trPr>
          <w:trHeight w:val="270" w:hRule="atLeast"/>
        </w:trPr>
        <w:tc>
          <w:tcPr>
            <w:tcW w:w="91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Carbohydrate metabolism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59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ZADH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zinc binding alcohol dehydrogenase, domain containing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278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2HGDH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-2-hydroxyglutarate dehydrogenas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16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ST6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rbohydrate (N-acetylglucosamine 6-O) sulfotransferase 6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1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FPT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lutamine-fructose-6-phosphate transaminase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32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YAL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yaluronoglucosaminidas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8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ALNAC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 cell RAG associated protein (GALNAC4S-6ST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1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DH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socitrate dehydrogenase 2</w:t>
            </w:r>
          </w:p>
        </w:tc>
      </w:tr>
      <w:tr>
        <w:trPr>
          <w:trHeight w:val="270" w:hRule="atLeast"/>
        </w:trPr>
        <w:tc>
          <w:tcPr>
            <w:tcW w:w="318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Cell  adhesion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66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PAN9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traspanin 9.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65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INJ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injur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82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RFGA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P-ribosylation factor GTPase activating prote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08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NTN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ntactin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59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COLCE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collagen C-endopeptidase enhancer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955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RHGEF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ho guanine nucleotide exchange factor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5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CDH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ocadherin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8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RRC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eucine rich repeat containing 15.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09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L3A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llagen, type III, alpha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402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SX2IP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ynovial sarcoma, X breakpoint 2 interacting protei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40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FAP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icrofibrillar-associated protein 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75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O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ophinin (TRO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617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RCAM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rebral endothelial cell adhesion molecul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4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XRA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trix-remodelling associated 5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09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OPE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eighbor of Punc E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70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MILIN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lastin microfibril interfacer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12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JAM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junctional adhesion molecule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6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TGA10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grin, alpha 10</w:t>
            </w:r>
          </w:p>
        </w:tc>
      </w:tr>
      <w:tr>
        <w:trPr>
          <w:trHeight w:val="270" w:hRule="atLeast"/>
        </w:trPr>
        <w:tc>
          <w:tcPr>
            <w:tcW w:w="91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Cell cycle control and Proliferatio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7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ND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yclin D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4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E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 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332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XQ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rkhead box Q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46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F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 xml:space="preserve">v-maf musculoaponeurotic fibrosarcoma oncogene homolog 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6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CTA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ctin, alpha 2, smooth muscle, aort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497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IFAP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inesin-associated protein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44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B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 receptor B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60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D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, dexamethasone-induced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23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TBD1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TB (POZ) domain containing 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5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APPA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egnancy-associated plasma protein 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324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CDH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ocadherin 7 (PCDH7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29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DRG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DRG family member 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2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GFB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ansforming growth factor, beta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79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RMCX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rmadillo repeat containing, X-linked 3</w:t>
            </w:r>
          </w:p>
        </w:tc>
      </w:tr>
      <w:tr>
        <w:trPr>
          <w:trHeight w:val="270" w:hRule="atLeast"/>
        </w:trPr>
        <w:tc>
          <w:tcPr>
            <w:tcW w:w="318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6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DGFR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telet-derived growth factor receptor, beta polypeptid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6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C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ctodermal-neural cortex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7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HZ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ashirt zinc finger homeobox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82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AH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abled homolog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4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E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6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U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sminogen activator, urokinas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34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HZ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ashirt zinc finger homeobox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28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K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K7 protein tyrosine kinase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30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ICKLE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ickle homolog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5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XCL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X-C motif) ligand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60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ALLD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alladin, cytoskeletal associated protei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9825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SN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elsoli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6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CTA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ctin, alpha 2, smooth muscle, aort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17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VIL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upervillin (SVIL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05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NM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ynamin 1</w:t>
            </w:r>
          </w:p>
        </w:tc>
      </w:tr>
      <w:tr>
        <w:trPr>
          <w:trHeight w:val="270" w:hRule="atLeast"/>
        </w:trPr>
        <w:tc>
          <w:tcPr>
            <w:tcW w:w="318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85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SDM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asdermin B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90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MAD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MAD family member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3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WNT5A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wingless-type MMTV integration site family, member 5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66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ES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esti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7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TRA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trA serine peptidas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2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RID3A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T rich interactive domain 3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2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HRA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hyroid hormone receptor, alph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7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HZ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ashirt zinc finger homeobox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76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NC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asonucl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08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NTN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ntactin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5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CDH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ocadherin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6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C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ctodermal-neural cortex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079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LGN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eurolig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244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PON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pond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4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FNB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rin-B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1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LI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LI-Kruppel family member GLI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332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XQ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rkhead box Q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8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RABP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llular retinoic acid binding prote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0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LIT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lit homolog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1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NC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nascin C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4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LFML2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lfactomedin-like 2B</w:t>
            </w:r>
          </w:p>
        </w:tc>
      </w:tr>
      <w:tr>
        <w:trPr>
          <w:trHeight w:val="270" w:hRule="atLeast"/>
        </w:trPr>
        <w:tc>
          <w:tcPr>
            <w:tcW w:w="91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Antioxidation and free radical removal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10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YP1B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ytochrome P450, family 1, subfamily B, polypeptid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56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NFRSF9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umor necrosis factor receptor superfamily, member 9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8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RRC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eucine rich repeat containing 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8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ALNAC6ST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 cell RAG associated protei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5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L8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leukin 8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6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L6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leukin 6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94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LENB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lenium binding prote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24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8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82 molecul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6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PX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lutathione peroxidase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25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NKD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aroxysmal nonkinesiogenic dyskinesi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71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HBS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hrombospondin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6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U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sminogen activator, urokinas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91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S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nnan-binding lectin serine peptidas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845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THRC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llagen triple helix repeat containing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9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L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C motif) ligand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12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X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oxide hydrolase 1, microsomal (xenobiotic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84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STM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lutathione S-transferase M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25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S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rboxylesteras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5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XCL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X-C motif) ligand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2075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NAR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 (alpha, beta and omega) receptor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12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BP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uanylate binding protein 2, interferon-inducibl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955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100A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100 calcium binding protein A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3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LEC1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llectin sub-family member 12</w:t>
            </w:r>
          </w:p>
        </w:tc>
      </w:tr>
      <w:tr>
        <w:trPr>
          <w:trHeight w:val="270" w:hRule="atLeast"/>
        </w:trPr>
        <w:tc>
          <w:tcPr>
            <w:tcW w:w="91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Chromatin packaging and remodeling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17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FRS1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plicing factor, arginine/serine-rich 1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2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RID3A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T rich interactive domain 3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38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PYSL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ihydropyrimidinase-like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92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CY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enylate cyclase 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1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CF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anscription factor 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7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HZ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ashirt zinc finger homeobox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33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STF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leavage stimulation factor 3</w:t>
            </w:r>
          </w:p>
        </w:tc>
      </w:tr>
      <w:tr>
        <w:trPr>
          <w:trHeight w:val="270" w:hRule="atLeast"/>
        </w:trPr>
        <w:tc>
          <w:tcPr>
            <w:tcW w:w="91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Signal transductio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4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AP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ibroblast activation protein, alph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2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RPINH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rpin peptidase inhibitor, clade H, member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7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TRA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trA serine peptidas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47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NF14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ing finger protein 14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91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S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nnan-binding lectin serine peptidas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3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TSK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thepsin K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5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APPA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egnancy-associated plasma protein A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6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U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sminogen activator, urokinas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99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MP9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trix metallopeptidase 9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12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EB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E binding prote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96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PXM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rboxypeptidase X (M14 family), member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80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ARD1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ART domain containing 1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01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JA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ap junction protein, alpha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0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MOD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ibromodulin (FMOD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34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UM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umican (LUM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632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BLN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ibulin 5 (FBLN5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35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CN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ecorin (DCN)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4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E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64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BLN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ibul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4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FNB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rin-B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42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EPREL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eprecan-like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17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H3PXD2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H3 and PX domains 2B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6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U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sminogen activator, urokinas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324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CDH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ocadherin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28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K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K7 protein tyrosine kinase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4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XRA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trix-remodelling associated 5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8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RABP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llular retinoic acid binding prote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8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WIS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WNT1 inducible signaling pathway prote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9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BLN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ibul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24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8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82 molecul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0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FRP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creted frizzled-related prote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4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AP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ibroblast activation protein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90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MAD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MAD family member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44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B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 receptor B4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2075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NAR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 (alpha, beta and omega) receptor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9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GS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gulator of G-protein signalling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190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ABBR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amma-aminobutyric acid (GABA) B receptor,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331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DGFD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atelet derived growth factor D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38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L1RN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leukin 1 receptor antagonist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612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MP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one morphogenetic protein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2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GFB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ansforming growth factor, beta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304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E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E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4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FNB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rin-B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528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K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K7 protein tyrosine kinase 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394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L11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-like, family 11, member B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019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LFML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lfactomedin-like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34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PR68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 protein-coupled receptor 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29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L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C motif) ligand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5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XCL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X-C motif) ligand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8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RRC1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eucine rich repeat containing 17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54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LFML2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lfactomedin-like 2B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040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PK8IP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itogen-activated protein kinase 8 interacting protein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60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D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, dexamethasone-induced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16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IB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ibbles homolog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230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RCKSL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ARCKS-like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774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B7B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B7B, member RAS oncogene family</w:t>
            </w:r>
          </w:p>
        </w:tc>
      </w:tr>
      <w:tr>
        <w:trPr>
          <w:trHeight w:val="270" w:hRule="atLeast"/>
        </w:trPr>
        <w:tc>
          <w:tcPr>
            <w:tcW w:w="318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41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LC1A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olute carrier family 1member 3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122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CND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otassium voltage-gated channel, Shal-related member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550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BCA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TP-binding cassette, sub-family A (ABC1), member 1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0018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RABP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llular retinoic acid binding protein 2</w:t>
            </w:r>
          </w:p>
        </w:tc>
      </w:tr>
      <w:tr>
        <w:trPr>
          <w:trHeight w:val="27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color w:val="000000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Cs w:val="20"/>
              </w:rPr>
              <w:t>NM_18267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TP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ospholipid transfer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20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00" w:hanging="108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. Functional Classification of overexpressing genes after exogenic OCT4 transfection. </w:t>
      </w:r>
    </w:p>
    <w:tbl>
      <w:tblPr>
        <w:tblW w:w="900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1"/>
        <w:gridCol w:w="1325"/>
        <w:gridCol w:w="5840"/>
      </w:tblGrid>
      <w:tr>
        <w:trPr>
          <w:trHeight w:val="375" w:hRule="atLeast"/>
        </w:trPr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kern w:val="0"/>
                <w:sz w:val="22"/>
              </w:rPr>
            </w:pPr>
            <w:r>
              <w:rPr>
                <w:rFonts w:cs="굴림;Gulim" w:ascii="Arial Black" w:hAnsi="Arial Black"/>
                <w:kern w:val="0"/>
                <w:sz w:val="22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kern w:val="0"/>
                <w:sz w:val="22"/>
              </w:rPr>
            </w:pPr>
            <w:r>
              <w:rPr>
                <w:rFonts w:cs="굴림;Gulim" w:ascii="Arial Black" w:hAnsi="Arial Black"/>
                <w:kern w:val="0"/>
                <w:sz w:val="22"/>
              </w:rPr>
              <w:t>Metabolism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돋움;Dotum" w:cs="굴림;Gulim" w:ascii="돋움;Dotum" w:hAnsi="돋움;Dotum"/>
                <w:b/>
                <w:bCs/>
                <w:kern w:val="0"/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1154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SAT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osphoserine aminotransfer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007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BS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ystathionine-beta-synth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3343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SNS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sparagine synthet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6623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GDH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osphoglycerate dehydrogen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110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F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FS1 nitrogen fixation 1 homolog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472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XD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rkhead box D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919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CI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odecenoyl-Coenzyme A delta isomer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18073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CK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osphoenolpyruvate carboxykinas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1325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LC3A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olute carrier family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8290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GM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osphoglucomutase 2</w:t>
            </w:r>
          </w:p>
        </w:tc>
      </w:tr>
      <w:tr>
        <w:trPr>
          <w:trHeight w:val="37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4314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DX58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EAD (Asp-Glu-Ala-Asp) box polypeptide 58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22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SP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spase 4, apoptosis-related cysteine peptid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380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RADD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SP2 and RIPK1 domain containing adaptor death domai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2121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ERP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ERP, TP53 apoptosis effector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10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GL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nuclease G-lik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40619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TF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ctivating transcription factor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62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GK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rum/glucocorticoid regulated kin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168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IRC5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aculoviral IAP repeat-containing 5</w:t>
            </w:r>
          </w:p>
        </w:tc>
      </w:tr>
      <w:tr>
        <w:trPr>
          <w:trHeight w:val="375" w:hRule="atLeast"/>
        </w:trPr>
        <w:tc>
          <w:tcPr>
            <w:tcW w:w="9006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Cell  adhesion and migratio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204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TGA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grin, alpha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794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H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dherin 4, type 1, R-cadheri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784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SG9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egnancy specific beta-1-glycoprotein 9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78481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97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97 molecule (CD97)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39029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15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151 molecul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2121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C42EP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C42 effector protein 4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099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OM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omatin (STOM)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53374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YSMD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ysM, putative peptidoglycan-binding domain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84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F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F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565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XCL10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X-C motif) ligand 10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0459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K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K tyrosine kinase, endothelial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462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X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yxovirus (influenza virus) resistanc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556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RT7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eratin 7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3379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VIL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villin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84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F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F</w:t>
            </w:r>
          </w:p>
        </w:tc>
      </w:tr>
      <w:tr>
        <w:trPr>
          <w:trHeight w:val="375" w:hRule="atLeast"/>
        </w:trPr>
        <w:tc>
          <w:tcPr>
            <w:tcW w:w="9006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Cell proliferation and differentiatio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41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US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ual specificity phosphat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06932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PS6KA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ibosomal protein S6 kinase, 90kDa, polypeptid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8438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BXO6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-box protein 6.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23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NA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yclin A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786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C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ll division cycle 2, G1 to S and G2 to M.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429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VEGFC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vascular endothelial growth factor C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29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BBP8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tinoblastoma binding protein 8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10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GL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nuclease G-lik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91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FC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plication factor C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45899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MGA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igh mobility group AT-hook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2112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PX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PX2, microtubule-associated, homolog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9843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URK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urora kinase 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733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IF20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inesin family member 20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441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B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 receptor B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431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D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D family, member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3641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ITM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 induced transmembrane prote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213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DAH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imethylarginine dimethylaminohydrol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1913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XL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XL receptor tyrosine kin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8059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G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staglandin-endoperoxide synth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2112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PX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PX2, microtubule-associated, homolog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327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CGA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c GTPase activating prote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0963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GS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staglandin-endoperoxide synthas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09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IF4EB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ukaryotic translation initiation factor 4E binding protein 1</w:t>
            </w:r>
          </w:p>
        </w:tc>
      </w:tr>
      <w:tr>
        <w:trPr>
          <w:trHeight w:val="375" w:hRule="atLeast"/>
        </w:trPr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644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RIM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ysteine rich transmembrane BMP regulator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9951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DC80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oiled-coil domain containing 80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16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D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hibitor of DNA binding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41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CAN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gulator of calcineur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441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B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H receptor B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43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A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thelial PAS domain prote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06932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PS6KA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ibosomal protein S6 kinase, 90kD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417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CAN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gulator of calcineur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6988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AMT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AM metallopeptidase with thrombospondin type 1 motif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39072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NER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elta/notch-like EGF repeat containing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84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F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F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472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XD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forkhead box D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327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CGA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c GTPase activating prote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1805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VLDLR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very low density lipoprotein receptor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7631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DX60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EAD (Asp-Glu-Ala-Asp) box polypeptide 60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546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NFRSF11B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umor necrosis factor receptor superfamily, member 11b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06932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PS6KA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ibosomal protein S6 kinase, 90kDa, polypeptid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3934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FEM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GF-containing fibulin-like extracellular matrix protein 1</w:t>
            </w:r>
          </w:p>
        </w:tc>
      </w:tr>
      <w:tr>
        <w:trPr>
          <w:trHeight w:val="375" w:hRule="atLeast"/>
        </w:trPr>
        <w:tc>
          <w:tcPr>
            <w:tcW w:w="9006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Antioxidation and free radical removal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2872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I6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, alpha-inducible protein 6.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0544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AP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ansporter 2, ATP-binding cassette, sub-family B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4471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L20RB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leukin 20 receptor bet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1913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XL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XL receptor tyrosine kin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6815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YPC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lycophorin C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8059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G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staglandin-endoperoxide synth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1105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LSCR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ospholipid scrambl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78481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97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97 molecule (CD97)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0574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55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55 molecul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985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L5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C motif) ligand 5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5218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ULB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UL16 binding prote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548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IT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-induced protein with tetratricopeptide repeats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681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AS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2'-5'-oligoadenylate synthetas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6084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RF9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 regulatory factor 9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68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I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-myc (and STAT) interactor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053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B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uanylate binding protein 1, interferon-inducibl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56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GALS3BP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lectin, galactoside-binding, soluble, 3 binding protei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806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BPG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AAT/enhancer binding protei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5218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ULB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 xml:space="preserve">UL16 binding protein 1 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468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YD88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yeloid differentiation primary response gene (88)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7947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OCOS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olybdenum cofactor sulfur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4429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KAG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kinase, AMP-activated, gamma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327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MPO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hymopoietin (TMPO)</w:t>
            </w:r>
          </w:p>
        </w:tc>
      </w:tr>
      <w:tr>
        <w:trPr>
          <w:trHeight w:val="375" w:hRule="atLeast"/>
        </w:trPr>
        <w:tc>
          <w:tcPr>
            <w:tcW w:w="9006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kern w:val="0"/>
                <w:sz w:val="22"/>
              </w:rPr>
              <w:t>Chromatin packaging and remodeling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462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ZC3HAV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zinc finger CCCH-type, antiviral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4242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NP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ntromere protein 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10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GL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nuclease G-lik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91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FC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plication factor C (activator 1)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29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BBP8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tinoblastoma binding protein 8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510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P110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P110 nuclear body protei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13926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AT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ignal transducer and activator of transcriptio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6079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ITED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bp/p300-interacting transactivator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1437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CEA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anscription elongation factor A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40619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TF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ctivating transcription factor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43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PA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ndothelial PAS domain prote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40443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F1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D finger protein 1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235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LF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Kruppel-like factor 4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806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EBPG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CAAT/enhancer binding protein, gamm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089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C22D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SC22 domain family, member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40443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F1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HD finger protein 1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526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T5E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5'-nucleotidase, ecto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5840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AR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enosine deaminase, RNA-specific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201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SG20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 stimulated exonuclease gene 20kDa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4956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MEM6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ransmembrane protein 62</w:t>
            </w:r>
          </w:p>
        </w:tc>
      </w:tr>
      <w:tr>
        <w:trPr>
          <w:trHeight w:val="375" w:hRule="atLeast"/>
        </w:trPr>
        <w:tc>
          <w:tcPr>
            <w:tcW w:w="9006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 Black" w:hAnsi="Arial Black" w:cs="굴림;Gulim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굴림;Gulim" w:ascii="Arial Black" w:hAnsi="Arial Black"/>
                <w:b/>
                <w:bCs/>
                <w:color w:val="000000"/>
                <w:kern w:val="0"/>
                <w:sz w:val="22"/>
              </w:rPr>
              <w:t>Signal transductio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7069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RASLS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HRAS-like suppressor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356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CAR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breast cancer anti-estrogen resistance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1339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GFBP3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sulin-like growth factor binding protein 3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565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XCL10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emokine (C-X-C motif) ligand 10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514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OV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ephroblastoma overexpressed gen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794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DH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dherin 4, type 1, R-cadherin (retinal)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401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MN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tathmin 1/oncoprotein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6988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AMTS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ADAM metallopeptidase with thrombospondin typ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84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TPRF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tyrosine phosphatase, receptor type, F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3934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FEM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EGF-containing fibulin-like extracellular matrix protein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0459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K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TEK tyrosine kinase, endothelial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613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GS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gulator of G-protein signalling 4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1525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PR56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 protein-coupled receptor 56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0152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21orf7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hromosome 21 open reading frame 7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3749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RS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sulin receptor substrat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4576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GFRL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opioid growth factor receptor-lik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8841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NG1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guanine nucleotide binding protein, gamma 1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233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V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caveolin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533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FI35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interferon-induced protein 35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68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I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-myc interactor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562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GK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serum/glucocorticoid regulated kinas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418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CAN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gulator of calcineurin 1.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441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US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dual specificity phosphatase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4310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D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SD family, member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32387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WNK4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WNK lysine deficient protein kinase 4.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2468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YD88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myeloid differentiation primary response gene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24429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KAG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protein kinase, AMP-activated, gamma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01006932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PS6KA2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ibosomal protein S6 kinase, 90kDa, polypeptide 2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203417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CAN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egulator of calcineurin 1</w:t>
            </w:r>
          </w:p>
        </w:tc>
      </w:tr>
      <w:tr>
        <w:trPr>
          <w:trHeight w:val="240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NM_013277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CGAP1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Cs w:val="20"/>
              </w:rPr>
            </w:pPr>
            <w:r>
              <w:rPr>
                <w:rFonts w:eastAsia="돋움;Dotum" w:cs="굴림;Gulim" w:ascii="돋움;Dotum" w:hAnsi="돋움;Dotum"/>
                <w:kern w:val="0"/>
                <w:szCs w:val="20"/>
              </w:rPr>
              <w:t>Rac GTPase activating protein 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07:22:00Z</dcterms:created>
  <dc:creator>user</dc:creator>
  <dc:description/>
  <dc:language>en-US</dc:language>
  <cp:lastModifiedBy>user</cp:lastModifiedBy>
  <dcterms:modified xsi:type="dcterms:W3CDTF">2009-08-27T07:22:00Z</dcterms:modified>
  <cp:revision>2</cp:revision>
  <dc:subject/>
  <dc:title/>
</cp:coreProperties>
</file>